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C2C" w:rsidRPr="00744AC5" w:rsidRDefault="00073C2C" w:rsidP="00073C2C">
      <w:pPr>
        <w:widowControl w:val="0"/>
        <w:spacing w:line="480" w:lineRule="auto"/>
        <w:jc w:val="both"/>
        <w:rPr>
          <w:rFonts w:cs="Times New Roman"/>
          <w:i/>
          <w:sz w:val="20"/>
          <w:szCs w:val="20"/>
          <w:lang w:val="en-US"/>
        </w:rPr>
      </w:pPr>
      <w:r w:rsidRPr="00073C2C">
        <w:rPr>
          <w:rFonts w:cs="Times New Roman"/>
          <w:i/>
          <w:sz w:val="20"/>
          <w:szCs w:val="20"/>
          <w:lang w:val="en-US"/>
        </w:rPr>
        <w:t>Additional file 1</w:t>
      </w:r>
      <w:r w:rsidRPr="00744AC5">
        <w:rPr>
          <w:rFonts w:cs="Times New Roman"/>
          <w:b/>
          <w:i/>
          <w:sz w:val="20"/>
          <w:szCs w:val="20"/>
          <w:lang w:val="en-US"/>
        </w:rPr>
        <w:t xml:space="preserve">: </w:t>
      </w:r>
      <w:r w:rsidR="001E0678">
        <w:rPr>
          <w:rFonts w:cs="Times New Roman"/>
          <w:b/>
          <w:i/>
          <w:sz w:val="20"/>
          <w:szCs w:val="20"/>
          <w:lang w:val="en-US"/>
        </w:rPr>
        <w:t xml:space="preserve">Table S1 </w:t>
      </w:r>
      <w:bookmarkStart w:id="0" w:name="_GoBack"/>
      <w:bookmarkEnd w:id="0"/>
      <w:r w:rsidRPr="00744AC5">
        <w:rPr>
          <w:rFonts w:cs="Times New Roman"/>
          <w:i/>
          <w:sz w:val="20"/>
          <w:szCs w:val="20"/>
          <w:lang w:val="en-US"/>
        </w:rPr>
        <w:t>Logistic regression results.</w:t>
      </w: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1276"/>
        <w:gridCol w:w="1050"/>
        <w:gridCol w:w="1076"/>
        <w:gridCol w:w="1134"/>
      </w:tblGrid>
      <w:tr w:rsidR="00073C2C" w:rsidRPr="001D42CF" w:rsidTr="00513557">
        <w:trPr>
          <w:trHeight w:val="315"/>
        </w:trPr>
        <w:tc>
          <w:tcPr>
            <w:tcW w:w="80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Calibri"/>
                <w:b/>
                <w:bCs/>
                <w:sz w:val="20"/>
                <w:szCs w:val="20"/>
                <w:lang w:val="en-US" w:eastAsia="fr-FR"/>
              </w:rPr>
            </w:pPr>
            <w:r w:rsidRPr="00744AC5">
              <w:rPr>
                <w:rFonts w:eastAsia="Times New Roman" w:cs="Calibri"/>
                <w:b/>
                <w:bCs/>
                <w:sz w:val="20"/>
                <w:szCs w:val="20"/>
                <w:lang w:val="en-US" w:eastAsia="fr-FR"/>
              </w:rPr>
              <w:t>Logistic regression results according to axillary nodal involvement</w:t>
            </w:r>
          </w:p>
        </w:tc>
      </w:tr>
      <w:tr w:rsidR="00073C2C" w:rsidRPr="00744AC5" w:rsidTr="00513557">
        <w:trPr>
          <w:trHeight w:val="330"/>
        </w:trPr>
        <w:tc>
          <w:tcPr>
            <w:tcW w:w="21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Pathologic model</w:t>
            </w:r>
          </w:p>
        </w:tc>
        <w:tc>
          <w:tcPr>
            <w:tcW w:w="5953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Training set</w:t>
            </w:r>
          </w:p>
        </w:tc>
      </w:tr>
      <w:tr w:rsidR="00073C2C" w:rsidRPr="00744AC5" w:rsidTr="00513557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Par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Co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Lowe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</w:tr>
      <w:tr w:rsidR="00073C2C" w:rsidRPr="00744AC5" w:rsidTr="00513557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-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2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age 41-75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-0.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73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59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9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00648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 xml:space="preserve">age </w:t>
            </w:r>
            <w:r w:rsidRPr="00744AC5">
              <w:rPr>
                <w:rFonts w:eastAsia="Times New Roman" w:cs="Arial"/>
                <w:sz w:val="20"/>
                <w:szCs w:val="20"/>
                <w:u w:val="single"/>
                <w:lang w:eastAsia="fr-FR"/>
              </w:rPr>
              <w:t>&gt;</w:t>
            </w: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75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-0.4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6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4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00162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umor size 11-20 m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2.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86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2.4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umor size &gt; 20 m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8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6.27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5.35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7.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Lobul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0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07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9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37559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Mix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2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3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86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2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19955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Others histolog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-0.4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66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5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Grad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0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9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4666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Grade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-0.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86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64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32293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LVI :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3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3.9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3.44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4.5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Luminal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07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77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65844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HR+ Her2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-0.2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75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58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02982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riple 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-0.4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65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49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8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00280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HR- Her2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2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34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9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sz w:val="20"/>
                <w:szCs w:val="20"/>
              </w:rPr>
              <w:t>0.08843</w:t>
            </w:r>
          </w:p>
        </w:tc>
      </w:tr>
      <w:tr w:rsidR="00073C2C" w:rsidRPr="00744AC5" w:rsidTr="00513557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Pre operative model</w:t>
            </w:r>
          </w:p>
        </w:tc>
        <w:tc>
          <w:tcPr>
            <w:tcW w:w="5953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Training Set</w:t>
            </w:r>
          </w:p>
        </w:tc>
      </w:tr>
      <w:tr w:rsidR="00073C2C" w:rsidRPr="00744AC5" w:rsidTr="00513557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48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5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agecd=41-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3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67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agecd=&gt;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6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5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6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tade_tclinique=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3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3.78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3.33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4.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tade_tclinique=T3-T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3.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24.1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4.5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40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ypehisto_t=Lobulai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92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7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28350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ypehisto_t=Mix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4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5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06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2.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02283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ypehisto_t=Autr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4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65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5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8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grade_sbr=Grad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3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3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20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grade_sbr=Grade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63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25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2.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s_type2=Luminaux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2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8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22330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s_type2=Rh+Her2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2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76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60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02609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s_type2=Triple Ne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5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56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43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s_type2=Rh-Her2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1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15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84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5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36346</w:t>
            </w:r>
          </w:p>
        </w:tc>
      </w:tr>
      <w:tr w:rsidR="00073C2C" w:rsidRPr="001D42CF" w:rsidTr="00513557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val="en-US" w:eastAsia="fr-FR"/>
              </w:rPr>
            </w:pPr>
            <w:r w:rsidRPr="00744AC5">
              <w:rPr>
                <w:rFonts w:eastAsia="Times New Roman" w:cs="Calibri"/>
                <w:b/>
                <w:bCs/>
                <w:sz w:val="20"/>
                <w:szCs w:val="20"/>
                <w:lang w:val="en-US" w:eastAsia="fr-FR"/>
              </w:rPr>
              <w:t xml:space="preserve">Results according to </w:t>
            </w:r>
          </w:p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val="en-US"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val="en-US" w:eastAsia="fr-FR"/>
              </w:rPr>
              <w:t>Pathologic model</w:t>
            </w:r>
          </w:p>
        </w:tc>
        <w:tc>
          <w:tcPr>
            <w:tcW w:w="5953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val="en-US" w:eastAsia="fr-FR"/>
              </w:rPr>
            </w:pPr>
            <w:r w:rsidRPr="00744AC5">
              <w:rPr>
                <w:rFonts w:eastAsia="Times New Roman" w:cs="Calibri"/>
                <w:b/>
                <w:bCs/>
                <w:sz w:val="20"/>
                <w:szCs w:val="20"/>
                <w:lang w:val="en-US" w:eastAsia="fr-FR"/>
              </w:rPr>
              <w:t>axillary nodal macro-metastasis</w:t>
            </w:r>
          </w:p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val="en-US"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val="en-US" w:eastAsia="fr-FR"/>
              </w:rPr>
              <w:t>Training set</w:t>
            </w:r>
          </w:p>
        </w:tc>
      </w:tr>
      <w:tr w:rsidR="00073C2C" w:rsidRPr="00744AC5" w:rsidTr="00513557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Par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Co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Lowe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</w:tr>
      <w:tr w:rsidR="00073C2C" w:rsidRPr="00744AC5" w:rsidTr="00513557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lastRenderedPageBreak/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-2.2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1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0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age 41-75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-0.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8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07113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 xml:space="preserve">age </w:t>
            </w:r>
            <w:r w:rsidRPr="00744AC5">
              <w:rPr>
                <w:rFonts w:eastAsia="Times New Roman" w:cs="Arial"/>
                <w:sz w:val="20"/>
                <w:szCs w:val="20"/>
                <w:u w:val="single"/>
                <w:lang w:eastAsia="fr-FR"/>
              </w:rPr>
              <w:t>&gt;</w:t>
            </w: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75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-0.3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72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5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04376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umor size 11-20 m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2.0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7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2.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umor size &gt; 20 m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2.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8.2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6.87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9.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Lobul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34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1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00115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Mix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5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75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1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2.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01155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Others histolog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-0.5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57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4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Grad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07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9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34798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Grade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-0.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96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70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83343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LVI :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3.26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2.84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3.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Luminal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1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79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5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50583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HR+ Her2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-0.0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9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6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55336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riple 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-0.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89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6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49086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HR- Her2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4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6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1.12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2.3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cs="Arial"/>
                <w:sz w:val="20"/>
                <w:szCs w:val="20"/>
              </w:rPr>
              <w:t>0.00939</w:t>
            </w:r>
          </w:p>
        </w:tc>
      </w:tr>
      <w:tr w:rsidR="00073C2C" w:rsidRPr="00744AC5" w:rsidTr="00513557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Pre operative model</w:t>
            </w:r>
          </w:p>
        </w:tc>
        <w:tc>
          <w:tcPr>
            <w:tcW w:w="5953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>Training set</w:t>
            </w:r>
          </w:p>
        </w:tc>
      </w:tr>
      <w:tr w:rsidR="00073C2C" w:rsidRPr="00744AC5" w:rsidTr="00513557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1.5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20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16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agecd=41-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7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59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00665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agecd=&gt;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5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6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4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00119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tade_tclinique=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4.3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3.8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4.9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tade_tclinique=T3-T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3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24.7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6.40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37.4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ypehisto_t=Lobulai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1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9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05912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ypehisto_t=Mix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7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2.19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4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3.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typehisto_t=Autr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5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4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grade_sbr=Grad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3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grade_sbr=Grade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5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7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27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2.2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&lt; 0.001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s_type2=Luminaux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26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9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7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15302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s_type2=Rh+Her2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9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6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43894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s_type2=Triple Ne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-0.2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76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57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06215</w:t>
            </w:r>
          </w:p>
        </w:tc>
      </w:tr>
      <w:tr w:rsidR="00073C2C" w:rsidRPr="00744AC5" w:rsidTr="0051355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ss_type2=Rh-Her2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3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4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01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1.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3C2C" w:rsidRPr="00744AC5" w:rsidRDefault="00073C2C" w:rsidP="00513557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744AC5">
              <w:rPr>
                <w:rFonts w:eastAsia="Times New Roman" w:cs="Arial"/>
                <w:sz w:val="20"/>
                <w:szCs w:val="20"/>
                <w:lang w:eastAsia="fr-FR"/>
              </w:rPr>
              <w:t>0.03961</w:t>
            </w:r>
          </w:p>
        </w:tc>
      </w:tr>
    </w:tbl>
    <w:p w:rsidR="00073C2C" w:rsidRDefault="00073C2C" w:rsidP="00073C2C">
      <w:pPr>
        <w:widowControl w:val="0"/>
        <w:rPr>
          <w:rFonts w:cs="Times New Roman"/>
          <w:i/>
          <w:sz w:val="20"/>
          <w:szCs w:val="20"/>
          <w:lang w:val="en-US"/>
        </w:rPr>
      </w:pPr>
    </w:p>
    <w:p w:rsidR="000E4ECA" w:rsidRDefault="000E4ECA"/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73C2C"/>
    <w:rsid w:val="00073C2C"/>
    <w:rsid w:val="000E4ECA"/>
    <w:rsid w:val="001E0678"/>
    <w:rsid w:val="002449B9"/>
    <w:rsid w:val="004D7FDF"/>
    <w:rsid w:val="006F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C2C"/>
    <w:pPr>
      <w:spacing w:after="200" w:line="276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C2C"/>
    <w:pPr>
      <w:spacing w:after="200" w:line="276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678</Characters>
  <Application>Microsoft Office Word</Application>
  <DocSecurity>0</DocSecurity>
  <Lines>382</Lines>
  <Paragraphs>395</Paragraphs>
  <ScaleCrop>false</ScaleCrop>
  <Company>SPi Global</Company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8-12-18T02:16:00Z</dcterms:created>
  <dcterms:modified xsi:type="dcterms:W3CDTF">2018-12-18T02:24:00Z</dcterms:modified>
</cp:coreProperties>
</file>